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7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968"/>
        <w:gridCol w:w="1712"/>
        <w:gridCol w:w="1524"/>
        <w:gridCol w:w="1390"/>
        <w:gridCol w:w="987"/>
        <w:gridCol w:w="1530"/>
        <w:gridCol w:w="3600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la/Be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/E/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Query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ength (bp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-Valu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I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p-Hi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escription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. cervicorni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4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Y45134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ropora cervicorn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COI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. cervicorni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Y45134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ropora cervicorn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COI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. cervicorni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Y45134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ropora cervicorn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COI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. palmat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Y45134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Acropora palmat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COI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. strigos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Y45134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iploria strigos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COI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O. faveolat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Q2032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ontastraea annula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COI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O. faveolat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Q2032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ontastraea annula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COI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O. faveolat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Q20328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ontastraea annula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COI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O. faveolat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Q20328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ontastraea annula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COI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O. faveolat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Q2032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ontastraea annula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COI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O. faveolat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Q20328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ontastraea annula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COI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O. franksi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Q2032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ontastraea annula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COI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5:53:00Z</dcterms:created>
  <dc:creator>Nathan Kirk</dc:creator>
  <dc:description/>
  <cp:keywords/>
  <dc:language>en-US</dc:language>
  <cp:lastModifiedBy>Nathan Kirk</cp:lastModifiedBy>
  <dcterms:modified xsi:type="dcterms:W3CDTF">2013-10-30T22:27:00Z</dcterms:modified>
  <cp:revision>4</cp:revision>
  <dc:subject/>
  <dc:title/>
</cp:coreProperties>
</file>